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372B8E" w14:textId="26BF4D2F" w:rsidR="007556D8" w:rsidRDefault="007556D8" w:rsidP="007556D8">
      <w:pPr>
        <w:pStyle w:val="a9"/>
        <w:keepNext/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</w:t>
      </w:r>
      <w:r w:rsidR="00A1156A">
        <w:rPr>
          <w:rFonts w:ascii="Times New Roman" w:hAnsi="Times New Roman" w:cs="Times New Roman"/>
          <w:sz w:val="22"/>
          <w:szCs w:val="22"/>
        </w:rPr>
        <w:t xml:space="preserve">able </w:t>
      </w:r>
      <w:r w:rsidR="00483A6C">
        <w:rPr>
          <w:rFonts w:ascii="Times New Roman" w:hAnsi="Times New Roman" w:cs="Times New Roman"/>
          <w:sz w:val="22"/>
          <w:szCs w:val="22"/>
        </w:rPr>
        <w:t>S</w:t>
      </w:r>
      <w:r w:rsidR="00902AC5">
        <w:rPr>
          <w:rFonts w:ascii="Times New Roman" w:hAnsi="Times New Roman" w:cs="Times New Roman"/>
          <w:sz w:val="22"/>
          <w:szCs w:val="22"/>
        </w:rPr>
        <w:t>2</w:t>
      </w:r>
      <w:r>
        <w:rPr>
          <w:rFonts w:ascii="Times New Roman" w:hAnsi="Times New Roman" w:cs="Times New Roman"/>
          <w:sz w:val="22"/>
          <w:szCs w:val="22"/>
        </w:rPr>
        <w:t xml:space="preserve"> Statistics of RNA-seq data</w:t>
      </w:r>
    </w:p>
    <w:tbl>
      <w:tblPr>
        <w:tblW w:w="8505" w:type="dxa"/>
        <w:jc w:val="center"/>
        <w:tblLook w:val="04A0" w:firstRow="1" w:lastRow="0" w:firstColumn="1" w:lastColumn="0" w:noHBand="0" w:noVBand="1"/>
      </w:tblPr>
      <w:tblGrid>
        <w:gridCol w:w="1023"/>
        <w:gridCol w:w="1158"/>
        <w:gridCol w:w="1337"/>
        <w:gridCol w:w="1160"/>
        <w:gridCol w:w="711"/>
        <w:gridCol w:w="990"/>
        <w:gridCol w:w="1418"/>
        <w:gridCol w:w="913"/>
      </w:tblGrid>
      <w:tr w:rsidR="007556D8" w14:paraId="691C3487" w14:textId="77777777" w:rsidTr="00BA1C1A">
        <w:trPr>
          <w:trHeight w:val="520"/>
          <w:jc w:val="center"/>
        </w:trPr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08EED01" w14:textId="77777777" w:rsidR="007556D8" w:rsidRDefault="007556D8" w:rsidP="00BA1C1A">
            <w:pPr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  <w:r>
              <w:rPr>
                <w:rFonts w:eastAsia="等线" w:cs="Times New Roman"/>
                <w:b/>
                <w:bCs/>
                <w:kern w:val="0"/>
                <w:sz w:val="22"/>
              </w:rPr>
              <w:t>Season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</w:tcPr>
          <w:p w14:paraId="66273A78" w14:textId="77777777" w:rsidR="007556D8" w:rsidRDefault="007556D8" w:rsidP="00BA1C1A">
            <w:pPr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  <w:r>
              <w:rPr>
                <w:rFonts w:eastAsia="等线" w:cs="Times New Roman"/>
                <w:b/>
                <w:bCs/>
                <w:kern w:val="0"/>
                <w:sz w:val="22"/>
              </w:rPr>
              <w:t>Samples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</w:tcPr>
          <w:p w14:paraId="09FAF825" w14:textId="77777777" w:rsidR="007556D8" w:rsidRDefault="007556D8" w:rsidP="00BA1C1A">
            <w:pPr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  <w:r>
              <w:rPr>
                <w:rFonts w:eastAsia="等线" w:cs="Times New Roman"/>
                <w:b/>
                <w:bCs/>
                <w:kern w:val="0"/>
                <w:sz w:val="22"/>
              </w:rPr>
              <w:t>Raw reads (Million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</w:tcPr>
          <w:p w14:paraId="7C0E6227" w14:textId="77777777" w:rsidR="007556D8" w:rsidRDefault="007556D8" w:rsidP="00BA1C1A">
            <w:pPr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  <w:r>
              <w:rPr>
                <w:rFonts w:eastAsia="等线" w:cs="Times New Roman"/>
                <w:b/>
                <w:bCs/>
                <w:kern w:val="0"/>
                <w:sz w:val="22"/>
              </w:rPr>
              <w:t>Clean reads (Million)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</w:tcPr>
          <w:p w14:paraId="4ED873A5" w14:textId="77777777" w:rsidR="007556D8" w:rsidRDefault="007556D8" w:rsidP="00BA1C1A">
            <w:pPr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  <w:r>
              <w:rPr>
                <w:rFonts w:eastAsia="等线" w:cs="Times New Roman"/>
                <w:b/>
                <w:bCs/>
                <w:kern w:val="0"/>
                <w:sz w:val="22"/>
              </w:rPr>
              <w:t>Q20 (%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</w:tcPr>
          <w:p w14:paraId="60D955FC" w14:textId="77777777" w:rsidR="007556D8" w:rsidRDefault="007556D8" w:rsidP="00BA1C1A">
            <w:pPr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  <w:r>
              <w:rPr>
                <w:rFonts w:eastAsia="等线" w:cs="Times New Roman"/>
                <w:b/>
                <w:bCs/>
                <w:kern w:val="0"/>
                <w:sz w:val="22"/>
              </w:rPr>
              <w:t>Q30 (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</w:tcPr>
          <w:p w14:paraId="0CC4849C" w14:textId="77777777" w:rsidR="007556D8" w:rsidRDefault="007556D8" w:rsidP="00BA1C1A">
            <w:pPr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  <w:r>
              <w:rPr>
                <w:rFonts w:eastAsia="等线" w:cs="Times New Roman"/>
                <w:b/>
                <w:bCs/>
                <w:kern w:val="0"/>
                <w:sz w:val="22"/>
              </w:rPr>
              <w:t>Uniquely mapping to genome ratio (%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</w:tcPr>
          <w:p w14:paraId="6A2002E6" w14:textId="77777777" w:rsidR="007556D8" w:rsidRDefault="007556D8" w:rsidP="00BA1C1A">
            <w:pPr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  <w:r>
              <w:rPr>
                <w:rFonts w:eastAsia="等线" w:cs="Times New Roman"/>
                <w:b/>
                <w:bCs/>
                <w:kern w:val="0"/>
                <w:sz w:val="22"/>
              </w:rPr>
              <w:t>GC content (%)</w:t>
            </w:r>
          </w:p>
        </w:tc>
      </w:tr>
      <w:tr w:rsidR="007556D8" w14:paraId="17738D0B" w14:textId="77777777" w:rsidTr="00BA1C1A">
        <w:trPr>
          <w:trHeight w:val="243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180C5C" w14:textId="77777777" w:rsidR="007556D8" w:rsidRDefault="007556D8" w:rsidP="00BA1C1A">
            <w:pPr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  <w:r>
              <w:rPr>
                <w:rFonts w:eastAsia="等线" w:cs="Times New Roman"/>
                <w:b/>
                <w:bCs/>
                <w:kern w:val="0"/>
                <w:sz w:val="22"/>
              </w:rPr>
              <w:t>Summer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9F2627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>Wuhan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875C0A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51.74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E2DC7B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50.77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30FD13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97.28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69AA0E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92.9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ADA0FE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65.2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061C2C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46.33 </w:t>
            </w:r>
          </w:p>
        </w:tc>
      </w:tr>
      <w:tr w:rsidR="007556D8" w14:paraId="768C2C19" w14:textId="77777777" w:rsidTr="00BA1C1A">
        <w:trPr>
          <w:trHeight w:val="243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F6964B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F09708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>Wuhan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DEFB4D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48.66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5B9A4D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47.74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3B7A4C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97.26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CFBF40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92.8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E8EE03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65.9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FFDB48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46.08 </w:t>
            </w:r>
          </w:p>
        </w:tc>
      </w:tr>
      <w:tr w:rsidR="007556D8" w14:paraId="1E14C3F9" w14:textId="77777777" w:rsidTr="00BA1C1A">
        <w:trPr>
          <w:trHeight w:val="243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84BE34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81CC4C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>Wuhan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875FBD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54.81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70D797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53.51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0B6E21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96.99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8CE39F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92.2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051983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68.4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B08CC1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45.53 </w:t>
            </w:r>
          </w:p>
        </w:tc>
      </w:tr>
      <w:tr w:rsidR="007556D8" w14:paraId="76A2E8A6" w14:textId="77777777" w:rsidTr="00BA1C1A">
        <w:trPr>
          <w:trHeight w:val="243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AEE49A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84A3D0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>Kunming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8D416C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43.66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13A46D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43.04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97BB6B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96.91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FDDF33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91.8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686D82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63.3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3E0717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45.38 </w:t>
            </w:r>
          </w:p>
        </w:tc>
      </w:tr>
      <w:tr w:rsidR="007556D8" w14:paraId="0029DFCA" w14:textId="77777777" w:rsidTr="00BA1C1A">
        <w:trPr>
          <w:trHeight w:val="243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C42CB4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F3CDBC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>Kunming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285EB2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43.45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C58B63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42.48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811BB3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96.79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10677C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91.8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5EE880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61.2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0A31EA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46.65 </w:t>
            </w:r>
          </w:p>
        </w:tc>
      </w:tr>
      <w:tr w:rsidR="007556D8" w14:paraId="0DE4760A" w14:textId="77777777" w:rsidTr="00BA1C1A">
        <w:trPr>
          <w:trHeight w:val="243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7AEC92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D292FA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>Kunming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5D654E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50.94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0404B4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50.39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353D0B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98.61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739410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96.1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03F74A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62.0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32A4AF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46.00 </w:t>
            </w:r>
          </w:p>
        </w:tc>
      </w:tr>
      <w:tr w:rsidR="007556D8" w14:paraId="37FF401B" w14:textId="77777777" w:rsidTr="00BA1C1A">
        <w:trPr>
          <w:trHeight w:val="243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911469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C8AB28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>Lhasa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5ADB0C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51.76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923A11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50.61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CA8ECA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96.8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D4DBE2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91.8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045ABA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62.7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193B28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45.85 </w:t>
            </w:r>
          </w:p>
        </w:tc>
      </w:tr>
      <w:tr w:rsidR="007556D8" w14:paraId="3709AC51" w14:textId="77777777" w:rsidTr="00BA1C1A">
        <w:trPr>
          <w:trHeight w:val="243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4B1CBB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9A125E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>Lhasa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BF7139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42.79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675FB8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41.99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CFB84F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97.0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DE9DD3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92.2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595A14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64.5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E19479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45.84 </w:t>
            </w:r>
          </w:p>
        </w:tc>
      </w:tr>
      <w:tr w:rsidR="007556D8" w14:paraId="6F4A6FAD" w14:textId="77777777" w:rsidTr="00BA1C1A">
        <w:trPr>
          <w:trHeight w:val="243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246869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C63479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>Lhasa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D7E5DD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47.09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9A3C4E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46.18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086131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96.97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855B03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92.2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013D22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64.5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932049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46.85 </w:t>
            </w:r>
          </w:p>
        </w:tc>
      </w:tr>
      <w:tr w:rsidR="007556D8" w14:paraId="4494465A" w14:textId="77777777" w:rsidTr="00BA1C1A">
        <w:trPr>
          <w:trHeight w:val="243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AB33EA" w14:textId="77777777" w:rsidR="007556D8" w:rsidRDefault="007556D8" w:rsidP="00BA1C1A">
            <w:pPr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  <w:r>
              <w:rPr>
                <w:rFonts w:eastAsia="等线" w:cs="Times New Roman"/>
                <w:b/>
                <w:bCs/>
                <w:kern w:val="0"/>
                <w:sz w:val="22"/>
              </w:rPr>
              <w:t>Winter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F3596B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>Wuhan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BA4DAB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50.87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424CE5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50.66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8CDABC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97.96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B04D91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93.8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9C8366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61.8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69C416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44.29 </w:t>
            </w:r>
          </w:p>
        </w:tc>
      </w:tr>
      <w:tr w:rsidR="007556D8" w14:paraId="7D8FFE12" w14:textId="77777777" w:rsidTr="00BA1C1A">
        <w:trPr>
          <w:trHeight w:val="243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5BB3AE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08CA8A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>Wuhan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4EF00B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43.88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5B9CA8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43.67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959785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97.9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E2B5E3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93.7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68A6E0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62.6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D697F3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44.38 </w:t>
            </w:r>
          </w:p>
        </w:tc>
      </w:tr>
      <w:tr w:rsidR="007556D8" w14:paraId="1730E1F5" w14:textId="77777777" w:rsidTr="00BA1C1A">
        <w:trPr>
          <w:trHeight w:val="243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12EC9C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0BCEA7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>Wuhan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039610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40.09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A0C2E6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39.92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61B849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97.87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E7B458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93.6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FE5622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60.7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3B18BE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44.24 </w:t>
            </w:r>
          </w:p>
        </w:tc>
      </w:tr>
      <w:tr w:rsidR="007556D8" w14:paraId="76C695D9" w14:textId="77777777" w:rsidTr="00BA1C1A">
        <w:trPr>
          <w:trHeight w:val="243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592F92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82DD63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>Kunming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7407A4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41.27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55EEFB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41.04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BDC2D6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97.71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E879A9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93.2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903424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63.6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2D2A90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44.22 </w:t>
            </w:r>
          </w:p>
        </w:tc>
      </w:tr>
      <w:tr w:rsidR="007556D8" w14:paraId="63B3E463" w14:textId="77777777" w:rsidTr="00BA1C1A">
        <w:trPr>
          <w:trHeight w:val="243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6FA73C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6F8DE0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>Kunming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A2A57C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40.88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B38173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40.69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7A1F34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97.92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0BBC45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93.7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428D9E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63.0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3FA543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44.22 </w:t>
            </w:r>
          </w:p>
        </w:tc>
      </w:tr>
      <w:tr w:rsidR="007556D8" w14:paraId="5C45E0A5" w14:textId="77777777" w:rsidTr="00BA1C1A">
        <w:trPr>
          <w:trHeight w:val="243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4D9D22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91DBCC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>Kunming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A9EEA9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41.26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35A329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41.05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C12699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97.7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F29919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93.2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E7FB93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59.2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AADF50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44.60 </w:t>
            </w:r>
          </w:p>
        </w:tc>
      </w:tr>
      <w:tr w:rsidR="007556D8" w14:paraId="19931C54" w14:textId="77777777" w:rsidTr="00BA1C1A">
        <w:trPr>
          <w:trHeight w:val="243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C80469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5E349E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>Lhasa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1570A2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50.59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8ECB86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50.32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2290E5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98.01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1D8A64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94.1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52F911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64.9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29D9BF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44.22 </w:t>
            </w:r>
          </w:p>
        </w:tc>
      </w:tr>
      <w:tr w:rsidR="007556D8" w14:paraId="49AA195E" w14:textId="77777777" w:rsidTr="00BA1C1A">
        <w:trPr>
          <w:trHeight w:val="243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B26EE0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544F3B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>Lhasa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706BB2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45.01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E0364C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44.81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8FE903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97.96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EAE50C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94.0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619F61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64.4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2C118D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45.09 </w:t>
            </w:r>
          </w:p>
        </w:tc>
      </w:tr>
      <w:tr w:rsidR="007556D8" w14:paraId="227CD0F0" w14:textId="77777777" w:rsidTr="00BA1C1A">
        <w:trPr>
          <w:trHeight w:val="243"/>
          <w:jc w:val="center"/>
        </w:trPr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D9BFCDC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4404DA8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>Lhasa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1EFCF51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46.11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7F1337C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45.83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B510CD0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97.95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F656F90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94.04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175C5A7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63.60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E2C3F15" w14:textId="77777777" w:rsidR="007556D8" w:rsidRDefault="007556D8" w:rsidP="00BA1C1A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44.09 </w:t>
            </w:r>
          </w:p>
        </w:tc>
      </w:tr>
    </w:tbl>
    <w:p w14:paraId="050405CC" w14:textId="77777777" w:rsidR="002064F1" w:rsidRDefault="002064F1">
      <w:pPr>
        <w:ind w:firstLine="420"/>
      </w:pPr>
    </w:p>
    <w:sectPr w:rsidR="002064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0610B5" w14:textId="77777777" w:rsidR="004D3946" w:rsidRDefault="004D3946" w:rsidP="007556D8">
      <w:r>
        <w:separator/>
      </w:r>
    </w:p>
  </w:endnote>
  <w:endnote w:type="continuationSeparator" w:id="0">
    <w:p w14:paraId="4E4E5C99" w14:textId="77777777" w:rsidR="004D3946" w:rsidRDefault="004D3946" w:rsidP="007556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C40968" w14:textId="77777777" w:rsidR="004D3946" w:rsidRDefault="004D3946" w:rsidP="007556D8">
      <w:r>
        <w:separator/>
      </w:r>
    </w:p>
  </w:footnote>
  <w:footnote w:type="continuationSeparator" w:id="0">
    <w:p w14:paraId="3DBBD8E2" w14:textId="77777777" w:rsidR="004D3946" w:rsidRDefault="004D3946" w:rsidP="007556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A65"/>
    <w:rsid w:val="002064F1"/>
    <w:rsid w:val="00483A6C"/>
    <w:rsid w:val="004C1534"/>
    <w:rsid w:val="004D3946"/>
    <w:rsid w:val="005F0A65"/>
    <w:rsid w:val="007556D8"/>
    <w:rsid w:val="00902AC5"/>
    <w:rsid w:val="009B3BC7"/>
    <w:rsid w:val="00A1156A"/>
    <w:rsid w:val="00E760E6"/>
    <w:rsid w:val="00F55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310770"/>
  <w15:chartTrackingRefBased/>
  <w15:docId w15:val="{5A74B1D9-B34D-4BB7-9794-E852B4BC5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56D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一级英文标题"/>
    <w:basedOn w:val="a"/>
    <w:link w:val="a4"/>
    <w:autoRedefine/>
    <w:qFormat/>
    <w:rsid w:val="009B3BC7"/>
    <w:rPr>
      <w:rFonts w:eastAsia="Times New Roman" w:cs="Times New Roman"/>
      <w:sz w:val="32"/>
      <w:lang w:val="en-GB"/>
    </w:rPr>
  </w:style>
  <w:style w:type="character" w:customStyle="1" w:styleId="a4">
    <w:name w:val="一级英文标题 字符"/>
    <w:basedOn w:val="a0"/>
    <w:link w:val="a3"/>
    <w:rsid w:val="009B3BC7"/>
    <w:rPr>
      <w:rFonts w:eastAsia="Times New Roman" w:cs="Times New Roman"/>
      <w:sz w:val="32"/>
      <w:lang w:val="en-GB"/>
    </w:rPr>
  </w:style>
  <w:style w:type="paragraph" w:styleId="a5">
    <w:name w:val="header"/>
    <w:basedOn w:val="a"/>
    <w:link w:val="a6"/>
    <w:uiPriority w:val="99"/>
    <w:unhideWhenUsed/>
    <w:rsid w:val="007556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556D8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556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556D8"/>
    <w:rPr>
      <w:sz w:val="18"/>
      <w:szCs w:val="18"/>
    </w:rPr>
  </w:style>
  <w:style w:type="paragraph" w:styleId="a9">
    <w:name w:val="caption"/>
    <w:basedOn w:val="a"/>
    <w:next w:val="a"/>
    <w:uiPriority w:val="35"/>
    <w:unhideWhenUsed/>
    <w:qFormat/>
    <w:rsid w:val="007556D8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4</Characters>
  <Application>Microsoft Office Word</Application>
  <DocSecurity>0</DocSecurity>
  <Lines>7</Lines>
  <Paragraphs>2</Paragraphs>
  <ScaleCrop>false</ScaleCrop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魏 培</dc:creator>
  <cp:keywords/>
  <dc:description/>
  <cp:lastModifiedBy>魏 培</cp:lastModifiedBy>
  <cp:revision>5</cp:revision>
  <dcterms:created xsi:type="dcterms:W3CDTF">2022-11-07T11:59:00Z</dcterms:created>
  <dcterms:modified xsi:type="dcterms:W3CDTF">2022-11-07T12:15:00Z</dcterms:modified>
</cp:coreProperties>
</file>